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Pr="00BB0C2E" w:rsidRDefault="00BB0C2E" w:rsidP="00BB0C2E">
      <w:pPr>
        <w:spacing w:after="0" w:line="360" w:lineRule="auto"/>
        <w:jc w:val="center"/>
        <w:rPr>
          <w:rFonts w:ascii="Times New Roman" w:eastAsiaTheme="minorEastAsia" w:hAnsi="Times New Roman" w:cs="Times New Roman"/>
          <w:b/>
          <w:sz w:val="28"/>
          <w:szCs w:val="28"/>
        </w:rPr>
      </w:pPr>
      <w:r w:rsidRPr="00BB0C2E">
        <w:rPr>
          <w:rFonts w:ascii="Times New Roman" w:eastAsiaTheme="minorEastAsia" w:hAnsi="Times New Roman" w:cs="Times New Roman"/>
          <w:b/>
          <w:sz w:val="28"/>
          <w:szCs w:val="28"/>
        </w:rPr>
        <w:t>VTE nursing quality checklist</w:t>
      </w:r>
    </w:p>
    <w:tbl>
      <w:tblPr>
        <w:tblStyle w:val="a5"/>
        <w:tblW w:w="9464" w:type="dxa"/>
        <w:jc w:val="center"/>
        <w:tblLook w:val="04A0"/>
      </w:tblPr>
      <w:tblGrid>
        <w:gridCol w:w="2840"/>
        <w:gridCol w:w="3647"/>
        <w:gridCol w:w="2977"/>
      </w:tblGrid>
      <w:tr w:rsidR="00581C16" w:rsidRPr="00581C16" w:rsidTr="00581C16">
        <w:trPr>
          <w:jc w:val="center"/>
        </w:trPr>
        <w:tc>
          <w:tcPr>
            <w:tcW w:w="2840" w:type="dxa"/>
            <w:vAlign w:val="center"/>
          </w:tcPr>
          <w:p w:rsidR="00581C16" w:rsidRPr="00581C16" w:rsidRDefault="00581C16" w:rsidP="007656E7">
            <w:pPr>
              <w:spacing w:beforeLines="30" w:afterLines="3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581C16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Ward</w:t>
            </w:r>
            <w:r w:rsidR="007656E7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: </w:t>
            </w:r>
            <w:r w:rsidRPr="00581C16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val="single"/>
              </w:rPr>
              <w:t xml:space="preserve">         </w:t>
            </w:r>
          </w:p>
        </w:tc>
        <w:tc>
          <w:tcPr>
            <w:tcW w:w="3647" w:type="dxa"/>
            <w:vAlign w:val="center"/>
          </w:tcPr>
          <w:p w:rsidR="00581C16" w:rsidRPr="00581C16" w:rsidRDefault="00581C16" w:rsidP="007656E7">
            <w:pPr>
              <w:spacing w:beforeLines="30" w:afterLines="3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581C16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Auditing date</w:t>
            </w:r>
            <w:r w:rsidR="007656E7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: </w:t>
            </w:r>
            <w:r w:rsidRPr="00581C16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u w:val="single"/>
              </w:rPr>
              <w:t>_____/____/____</w:t>
            </w:r>
          </w:p>
        </w:tc>
        <w:tc>
          <w:tcPr>
            <w:tcW w:w="2977" w:type="dxa"/>
            <w:vAlign w:val="center"/>
          </w:tcPr>
          <w:p w:rsidR="00581C16" w:rsidRPr="00581C16" w:rsidRDefault="00581C16" w:rsidP="007656E7">
            <w:pPr>
              <w:spacing w:beforeLines="30" w:afterLines="3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581C16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Auditor</w:t>
            </w:r>
            <w:r w:rsidR="007656E7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:</w:t>
            </w:r>
          </w:p>
        </w:tc>
      </w:tr>
      <w:tr w:rsidR="00581C16" w:rsidRPr="00581C16" w:rsidTr="00581C16">
        <w:trPr>
          <w:jc w:val="center"/>
        </w:trPr>
        <w:tc>
          <w:tcPr>
            <w:tcW w:w="2840" w:type="dxa"/>
            <w:vAlign w:val="center"/>
          </w:tcPr>
          <w:p w:rsidR="00581C16" w:rsidRPr="00581C16" w:rsidRDefault="00581C16" w:rsidP="007656E7">
            <w:pPr>
              <w:spacing w:beforeLines="30" w:afterLines="3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581C16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Admission No.</w:t>
            </w:r>
            <w:r w:rsidR="007656E7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:</w:t>
            </w:r>
          </w:p>
        </w:tc>
        <w:tc>
          <w:tcPr>
            <w:tcW w:w="3647" w:type="dxa"/>
            <w:vAlign w:val="center"/>
          </w:tcPr>
          <w:p w:rsidR="00581C16" w:rsidRPr="00581C16" w:rsidRDefault="00581C16" w:rsidP="007656E7">
            <w:pPr>
              <w:spacing w:beforeLines="30" w:afterLines="3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581C16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Diagnosis</w:t>
            </w:r>
            <w:r w:rsidR="007656E7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:</w:t>
            </w:r>
          </w:p>
        </w:tc>
        <w:tc>
          <w:tcPr>
            <w:tcW w:w="2977" w:type="dxa"/>
            <w:vAlign w:val="center"/>
          </w:tcPr>
          <w:p w:rsidR="00581C16" w:rsidRPr="00581C16" w:rsidRDefault="00581C16" w:rsidP="007656E7">
            <w:pPr>
              <w:spacing w:beforeLines="30" w:afterLines="3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581C16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VTE</w:t>
            </w:r>
            <w:bookmarkStart w:id="0" w:name="OLE_LINK1"/>
            <w:bookmarkStart w:id="1" w:name="OLE_LINK2"/>
            <w:r w:rsidR="007656E7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: </w:t>
            </w:r>
            <w:r w:rsidRPr="00581C16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bookmarkEnd w:id="0"/>
            <w:bookmarkEnd w:id="1"/>
            <w:r w:rsidRPr="00581C16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YES    </w:t>
            </w:r>
            <w:r w:rsidRPr="00581C16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581C16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581C16" w:rsidRPr="00581C16" w:rsidTr="00581C16">
        <w:trPr>
          <w:jc w:val="center"/>
        </w:trPr>
        <w:tc>
          <w:tcPr>
            <w:tcW w:w="9464" w:type="dxa"/>
            <w:gridSpan w:val="3"/>
            <w:vAlign w:val="center"/>
          </w:tcPr>
          <w:p w:rsidR="00581C16" w:rsidRPr="00581C16" w:rsidRDefault="00581C16" w:rsidP="007656E7">
            <w:pPr>
              <w:spacing w:beforeLines="30" w:afterLines="30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81C16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Occurrence of VTE: </w:t>
            </w:r>
            <w:r w:rsidRPr="00581C16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581C16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Nosocomial occurrence  </w:t>
            </w:r>
            <w:r w:rsidRPr="00581C16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581C16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Out of hospital:_________________</w:t>
            </w:r>
          </w:p>
        </w:tc>
      </w:tr>
      <w:tr w:rsidR="00581C16" w:rsidRPr="00581C16" w:rsidTr="00581C16">
        <w:trPr>
          <w:jc w:val="center"/>
        </w:trPr>
        <w:tc>
          <w:tcPr>
            <w:tcW w:w="9464" w:type="dxa"/>
            <w:gridSpan w:val="3"/>
            <w:vAlign w:val="center"/>
          </w:tcPr>
          <w:p w:rsidR="00581C16" w:rsidRPr="00581C16" w:rsidRDefault="007061DE" w:rsidP="007656E7">
            <w:pPr>
              <w:spacing w:beforeLines="30" w:afterLines="30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Thrombus site: </w:t>
            </w:r>
            <w:r w:rsidRPr="00581C16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7061DE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upper limb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D46070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581C16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7061D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lower limb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D46070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581C16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7061D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PE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="00D46070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581C16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7061D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precava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D46070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 w:rsidRPr="00581C16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7061D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postcava</w:t>
            </w:r>
          </w:p>
        </w:tc>
      </w:tr>
    </w:tbl>
    <w:p w:rsidR="00BB0C2E" w:rsidRPr="004E4CCD" w:rsidRDefault="00BB0C2E" w:rsidP="00BB0C2E">
      <w:pPr>
        <w:spacing w:after="0" w:line="360" w:lineRule="auto"/>
        <w:rPr>
          <w:rFonts w:ascii="Times New Roman" w:eastAsiaTheme="minorEastAsia" w:hAnsi="Times New Roman" w:cs="Times New Roman"/>
          <w:sz w:val="18"/>
          <w:szCs w:val="18"/>
        </w:rPr>
      </w:pPr>
    </w:p>
    <w:tbl>
      <w:tblPr>
        <w:tblStyle w:val="a5"/>
        <w:tblW w:w="9498" w:type="dxa"/>
        <w:tblInd w:w="-459" w:type="dxa"/>
        <w:tblLook w:val="04A0"/>
      </w:tblPr>
      <w:tblGrid>
        <w:gridCol w:w="709"/>
        <w:gridCol w:w="3686"/>
        <w:gridCol w:w="2409"/>
        <w:gridCol w:w="1276"/>
        <w:gridCol w:w="1418"/>
      </w:tblGrid>
      <w:tr w:rsidR="00D46070" w:rsidRPr="00D46070" w:rsidTr="00D46070">
        <w:tc>
          <w:tcPr>
            <w:tcW w:w="709" w:type="dxa"/>
            <w:vAlign w:val="center"/>
          </w:tcPr>
          <w:p w:rsidR="00D46070" w:rsidRPr="00D46070" w:rsidRDefault="00D46070" w:rsidP="007656E7">
            <w:pPr>
              <w:spacing w:beforeLines="20" w:afterLines="2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D4607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Item</w:t>
            </w:r>
          </w:p>
        </w:tc>
        <w:tc>
          <w:tcPr>
            <w:tcW w:w="3686" w:type="dxa"/>
            <w:vAlign w:val="center"/>
          </w:tcPr>
          <w:p w:rsidR="00D46070" w:rsidRPr="00D46070" w:rsidRDefault="00D46070" w:rsidP="007656E7">
            <w:pPr>
              <w:spacing w:beforeLines="20" w:afterLines="20"/>
              <w:ind w:firstLine="48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D4607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Contents  </w:t>
            </w:r>
          </w:p>
        </w:tc>
        <w:tc>
          <w:tcPr>
            <w:tcW w:w="2409" w:type="dxa"/>
            <w:vAlign w:val="center"/>
          </w:tcPr>
          <w:p w:rsidR="00D46070" w:rsidRPr="00D46070" w:rsidRDefault="00D46070" w:rsidP="007656E7">
            <w:pPr>
              <w:spacing w:beforeLines="20" w:afterLines="2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D4607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Form of evaluation </w:t>
            </w:r>
          </w:p>
        </w:tc>
        <w:tc>
          <w:tcPr>
            <w:tcW w:w="1276" w:type="dxa"/>
            <w:vAlign w:val="center"/>
          </w:tcPr>
          <w:p w:rsidR="00D46070" w:rsidRPr="00D46070" w:rsidRDefault="007656E7" w:rsidP="007656E7">
            <w:pPr>
              <w:spacing w:beforeLines="20" w:afterLines="2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e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sult of e</w:t>
            </w:r>
            <w:r w:rsidR="00D46070" w:rsidRPr="00D4607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valuation</w:t>
            </w:r>
          </w:p>
        </w:tc>
        <w:tc>
          <w:tcPr>
            <w:tcW w:w="1418" w:type="dxa"/>
            <w:vAlign w:val="center"/>
          </w:tcPr>
          <w:p w:rsidR="00D46070" w:rsidRPr="00D46070" w:rsidRDefault="00D46070" w:rsidP="007656E7">
            <w:pPr>
              <w:spacing w:beforeLines="20" w:afterLines="2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D4607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Notes </w:t>
            </w:r>
          </w:p>
        </w:tc>
      </w:tr>
      <w:tr w:rsidR="00D46070" w:rsidRPr="00D46070" w:rsidTr="00D46070">
        <w:tc>
          <w:tcPr>
            <w:tcW w:w="709" w:type="dxa"/>
            <w:vAlign w:val="center"/>
          </w:tcPr>
          <w:p w:rsidR="00D46070" w:rsidRPr="00D46070" w:rsidRDefault="00D46070" w:rsidP="007656E7">
            <w:pPr>
              <w:spacing w:beforeLines="20" w:afterLines="2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</w:pPr>
            <w:r w:rsidRPr="00D46070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3686" w:type="dxa"/>
            <w:vAlign w:val="center"/>
          </w:tcPr>
          <w:p w:rsidR="00742F8B" w:rsidRPr="00742F8B" w:rsidRDefault="00742F8B" w:rsidP="007656E7">
            <w:pPr>
              <w:spacing w:beforeLines="20" w:afterLines="2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42F8B">
              <w:rPr>
                <w:rFonts w:ascii="Times New Roman" w:eastAsiaTheme="minorEastAsia" w:hAnsi="Times New Roman" w:cs="Times New Roman"/>
                <w:sz w:val="24"/>
                <w:szCs w:val="24"/>
              </w:rPr>
              <w:t>Whether the nurse completes the VTE risk assessment using the Caprini scale within 24 hours of the patient's ICU  admission</w:t>
            </w:r>
          </w:p>
        </w:tc>
        <w:tc>
          <w:tcPr>
            <w:tcW w:w="2409" w:type="dxa"/>
            <w:vAlign w:val="center"/>
          </w:tcPr>
          <w:p w:rsidR="00D46070" w:rsidRPr="00D46070" w:rsidRDefault="00D46070" w:rsidP="007656E7">
            <w:pPr>
              <w:spacing w:beforeLines="20" w:afterLines="2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D4607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On-site observation</w:t>
            </w:r>
          </w:p>
          <w:p w:rsidR="00D46070" w:rsidRPr="00D46070" w:rsidRDefault="00D46070" w:rsidP="007656E7">
            <w:pPr>
              <w:spacing w:beforeLines="20" w:afterLines="20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4607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View medical records</w:t>
            </w:r>
          </w:p>
        </w:tc>
        <w:tc>
          <w:tcPr>
            <w:tcW w:w="1276" w:type="dxa"/>
            <w:vAlign w:val="center"/>
          </w:tcPr>
          <w:p w:rsidR="00D46070" w:rsidRPr="001B5DF0" w:rsidRDefault="00D46070" w:rsidP="007656E7">
            <w:pPr>
              <w:spacing w:beforeLines="20" w:afterLines="20"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 w:rsidRPr="001B5D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YES</w:t>
            </w:r>
            <w:r w:rsidRPr="001B5DF0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 xml:space="preserve">    </w:t>
            </w:r>
            <w:r w:rsidRPr="001B5D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:rsidR="00D46070" w:rsidRPr="00D46070" w:rsidRDefault="00D46070" w:rsidP="007656E7">
            <w:pPr>
              <w:spacing w:beforeLines="20" w:afterLines="2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D46070" w:rsidRPr="00D46070" w:rsidTr="00D46070">
        <w:tc>
          <w:tcPr>
            <w:tcW w:w="709" w:type="dxa"/>
            <w:vAlign w:val="center"/>
          </w:tcPr>
          <w:p w:rsidR="00D46070" w:rsidRPr="00D46070" w:rsidRDefault="00D46070" w:rsidP="007656E7">
            <w:pPr>
              <w:spacing w:beforeLines="20" w:afterLines="2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</w:pPr>
            <w:r w:rsidRPr="00D46070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3686" w:type="dxa"/>
            <w:vAlign w:val="center"/>
          </w:tcPr>
          <w:p w:rsidR="00742F8B" w:rsidRPr="00742F8B" w:rsidRDefault="00742F8B" w:rsidP="007656E7">
            <w:pPr>
              <w:spacing w:beforeLines="20" w:afterLines="2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42F8B">
              <w:rPr>
                <w:rFonts w:ascii="Times New Roman" w:eastAsiaTheme="minorEastAsia" w:hAnsi="Times New Roman" w:cs="Times New Roman"/>
                <w:sz w:val="24"/>
                <w:szCs w:val="24"/>
              </w:rPr>
              <w:t>Whether the nurse assess</w:t>
            </w:r>
            <w:r w:rsidR="007656E7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es</w:t>
            </w:r>
            <w:r w:rsidRPr="00742F8B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the risk for hemorrhage for patients undergoing anticoagulant therapy in each shift</w:t>
            </w:r>
          </w:p>
        </w:tc>
        <w:tc>
          <w:tcPr>
            <w:tcW w:w="2409" w:type="dxa"/>
            <w:vAlign w:val="center"/>
          </w:tcPr>
          <w:p w:rsidR="00D46070" w:rsidRPr="00D46070" w:rsidRDefault="00D46070" w:rsidP="007656E7">
            <w:pPr>
              <w:spacing w:beforeLines="20" w:afterLines="20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4607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View medical records</w:t>
            </w:r>
          </w:p>
        </w:tc>
        <w:tc>
          <w:tcPr>
            <w:tcW w:w="1276" w:type="dxa"/>
            <w:vAlign w:val="center"/>
          </w:tcPr>
          <w:p w:rsidR="00D46070" w:rsidRPr="001B5DF0" w:rsidRDefault="00D46070" w:rsidP="007656E7">
            <w:pPr>
              <w:spacing w:beforeLines="20" w:afterLines="20"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 w:rsidRPr="001B5D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YES</w:t>
            </w:r>
            <w:r w:rsidRPr="001B5DF0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 xml:space="preserve">    </w:t>
            </w:r>
            <w:r w:rsidRPr="001B5D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:rsidR="00D46070" w:rsidRPr="00D46070" w:rsidRDefault="00D46070" w:rsidP="007656E7">
            <w:pPr>
              <w:spacing w:beforeLines="20" w:afterLines="2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D46070" w:rsidRPr="00D46070" w:rsidTr="00D46070">
        <w:tc>
          <w:tcPr>
            <w:tcW w:w="709" w:type="dxa"/>
            <w:vAlign w:val="center"/>
          </w:tcPr>
          <w:p w:rsidR="00D46070" w:rsidRPr="00D46070" w:rsidRDefault="00D46070" w:rsidP="007656E7">
            <w:pPr>
              <w:spacing w:beforeLines="20" w:afterLines="2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</w:pPr>
            <w:r w:rsidRPr="00D46070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3686" w:type="dxa"/>
            <w:vAlign w:val="center"/>
          </w:tcPr>
          <w:p w:rsidR="00742F8B" w:rsidRPr="00742F8B" w:rsidRDefault="00742F8B" w:rsidP="007656E7">
            <w:pPr>
              <w:spacing w:beforeLines="20" w:afterLines="2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42F8B">
              <w:rPr>
                <w:rFonts w:ascii="Times New Roman" w:eastAsiaTheme="minorEastAsia" w:hAnsi="Times New Roman" w:cs="Times New Roman"/>
                <w:sz w:val="24"/>
                <w:szCs w:val="24"/>
              </w:rPr>
              <w:t>Whether the nurse reassess</w:t>
            </w:r>
            <w:r w:rsidR="007656E7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es</w:t>
            </w:r>
            <w:r w:rsidRPr="00742F8B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the risk for hemorrhage and VTE when the patient’s clinical condition changes</w:t>
            </w:r>
          </w:p>
        </w:tc>
        <w:tc>
          <w:tcPr>
            <w:tcW w:w="2409" w:type="dxa"/>
            <w:vAlign w:val="center"/>
          </w:tcPr>
          <w:p w:rsidR="00D46070" w:rsidRPr="00D46070" w:rsidRDefault="00D46070" w:rsidP="007656E7">
            <w:pPr>
              <w:spacing w:beforeLines="20" w:afterLines="2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D4607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On-site inquiry</w:t>
            </w:r>
          </w:p>
          <w:p w:rsidR="00D46070" w:rsidRPr="00D46070" w:rsidRDefault="00D46070" w:rsidP="007656E7">
            <w:pPr>
              <w:spacing w:beforeLines="20" w:afterLines="20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4607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View medical records</w:t>
            </w:r>
          </w:p>
        </w:tc>
        <w:tc>
          <w:tcPr>
            <w:tcW w:w="1276" w:type="dxa"/>
            <w:vAlign w:val="center"/>
          </w:tcPr>
          <w:p w:rsidR="00D46070" w:rsidRPr="001B5DF0" w:rsidRDefault="00D46070" w:rsidP="007656E7">
            <w:pPr>
              <w:spacing w:beforeLines="20" w:afterLines="20"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 w:rsidRPr="001B5D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YES</w:t>
            </w:r>
            <w:r w:rsidRPr="001B5DF0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 xml:space="preserve">    </w:t>
            </w:r>
            <w:r w:rsidRPr="001B5D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:rsidR="00D46070" w:rsidRPr="00D46070" w:rsidRDefault="00D46070" w:rsidP="007656E7">
            <w:pPr>
              <w:spacing w:beforeLines="20" w:afterLines="2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D46070" w:rsidRPr="00D46070" w:rsidTr="00D46070">
        <w:tc>
          <w:tcPr>
            <w:tcW w:w="709" w:type="dxa"/>
            <w:vAlign w:val="center"/>
          </w:tcPr>
          <w:p w:rsidR="00D46070" w:rsidRPr="00D46070" w:rsidRDefault="00D46070" w:rsidP="007656E7">
            <w:pPr>
              <w:spacing w:beforeLines="20" w:afterLines="2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</w:pPr>
            <w:r w:rsidRPr="00D46070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3686" w:type="dxa"/>
            <w:vAlign w:val="center"/>
          </w:tcPr>
          <w:p w:rsidR="00742F8B" w:rsidRPr="00742F8B" w:rsidRDefault="00742F8B" w:rsidP="007656E7">
            <w:pPr>
              <w:spacing w:beforeLines="20" w:afterLines="2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42F8B">
              <w:rPr>
                <w:rFonts w:ascii="Times New Roman" w:eastAsiaTheme="minorEastAsia" w:hAnsi="Times New Roman" w:cs="Times New Roman"/>
                <w:sz w:val="24"/>
                <w:szCs w:val="24"/>
              </w:rPr>
              <w:t>Whether the nurse document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s</w:t>
            </w:r>
            <w:r w:rsidRPr="00742F8B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and analyze</w:t>
            </w:r>
            <w:r w:rsidR="007656E7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s</w:t>
            </w:r>
            <w:r w:rsidRPr="00742F8B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the patient's intake and output in each shift to prevent dehydration</w:t>
            </w:r>
          </w:p>
        </w:tc>
        <w:tc>
          <w:tcPr>
            <w:tcW w:w="2409" w:type="dxa"/>
            <w:vAlign w:val="center"/>
          </w:tcPr>
          <w:p w:rsidR="00D46070" w:rsidRPr="00D46070" w:rsidRDefault="00D46070" w:rsidP="007656E7">
            <w:pPr>
              <w:spacing w:beforeLines="20" w:afterLines="20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4607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View medical records</w:t>
            </w:r>
          </w:p>
        </w:tc>
        <w:tc>
          <w:tcPr>
            <w:tcW w:w="1276" w:type="dxa"/>
            <w:vAlign w:val="center"/>
          </w:tcPr>
          <w:p w:rsidR="00D46070" w:rsidRPr="001B5DF0" w:rsidRDefault="00D46070" w:rsidP="007656E7">
            <w:pPr>
              <w:spacing w:beforeLines="20" w:afterLines="20"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 w:rsidRPr="001B5D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YES</w:t>
            </w:r>
            <w:r w:rsidRPr="001B5DF0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 xml:space="preserve">    </w:t>
            </w:r>
            <w:r w:rsidRPr="001B5D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:rsidR="00D46070" w:rsidRPr="00D46070" w:rsidRDefault="00D46070" w:rsidP="007656E7">
            <w:pPr>
              <w:spacing w:beforeLines="20" w:afterLines="2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D46070" w:rsidRPr="00D46070" w:rsidTr="00D46070">
        <w:tc>
          <w:tcPr>
            <w:tcW w:w="709" w:type="dxa"/>
            <w:vAlign w:val="center"/>
          </w:tcPr>
          <w:p w:rsidR="00D46070" w:rsidRPr="00D46070" w:rsidRDefault="00D46070" w:rsidP="007656E7">
            <w:pPr>
              <w:spacing w:beforeLines="20" w:afterLines="2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</w:pPr>
            <w:r w:rsidRPr="00D46070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3686" w:type="dxa"/>
            <w:vAlign w:val="center"/>
          </w:tcPr>
          <w:p w:rsidR="00742F8B" w:rsidRPr="00742F8B" w:rsidRDefault="00742F8B" w:rsidP="007656E7">
            <w:pPr>
              <w:spacing w:beforeLines="20" w:afterLines="2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42F8B">
              <w:rPr>
                <w:rFonts w:ascii="Times New Roman" w:eastAsiaTheme="minorEastAsia" w:hAnsi="Times New Roman" w:cs="Times New Roman"/>
                <w:sz w:val="24"/>
                <w:szCs w:val="24"/>
              </w:rPr>
              <w:t>Whether the nurse perform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s</w:t>
            </w:r>
            <w:r w:rsidR="007656E7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Pr="00742F8B">
              <w:rPr>
                <w:rFonts w:ascii="Times New Roman" w:eastAsiaTheme="minorEastAsia" w:hAnsi="Times New Roman" w:cs="Times New Roman"/>
                <w:sz w:val="24"/>
                <w:szCs w:val="24"/>
              </w:rPr>
              <w:t>passive movement of the lower extremities as soon as possible after the patient’s condition becomes stable</w:t>
            </w:r>
          </w:p>
        </w:tc>
        <w:tc>
          <w:tcPr>
            <w:tcW w:w="2409" w:type="dxa"/>
            <w:vAlign w:val="center"/>
          </w:tcPr>
          <w:p w:rsidR="00D46070" w:rsidRPr="00D46070" w:rsidRDefault="00D46070" w:rsidP="007656E7">
            <w:pPr>
              <w:spacing w:beforeLines="20" w:afterLines="20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4607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View medical records</w:t>
            </w:r>
          </w:p>
        </w:tc>
        <w:tc>
          <w:tcPr>
            <w:tcW w:w="1276" w:type="dxa"/>
            <w:vAlign w:val="center"/>
          </w:tcPr>
          <w:p w:rsidR="00D46070" w:rsidRPr="001B5DF0" w:rsidRDefault="00D46070" w:rsidP="007656E7">
            <w:pPr>
              <w:spacing w:beforeLines="20" w:afterLines="20"/>
              <w:jc w:val="both"/>
              <w:rPr>
                <w:rFonts w:ascii="Times New Roman" w:eastAsiaTheme="minorEastAsia" w:hAnsi="Times New Roman"/>
                <w:b/>
                <w:color w:val="000000" w:themeColor="text1"/>
                <w:sz w:val="24"/>
                <w:szCs w:val="24"/>
              </w:rPr>
            </w:pPr>
            <w:r w:rsidRPr="001B5D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YES</w:t>
            </w:r>
            <w:r w:rsidRPr="001B5DF0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 xml:space="preserve">    </w:t>
            </w:r>
            <w:r w:rsidRPr="001B5D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:rsidR="00D46070" w:rsidRPr="00D46070" w:rsidRDefault="00D46070" w:rsidP="007656E7">
            <w:pPr>
              <w:spacing w:beforeLines="20" w:afterLines="2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D46070" w:rsidRPr="00D46070" w:rsidTr="00D46070">
        <w:tc>
          <w:tcPr>
            <w:tcW w:w="709" w:type="dxa"/>
            <w:vAlign w:val="center"/>
          </w:tcPr>
          <w:p w:rsidR="00D46070" w:rsidRPr="00D46070" w:rsidRDefault="00D46070" w:rsidP="007656E7">
            <w:pPr>
              <w:spacing w:beforeLines="20" w:afterLines="2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</w:pPr>
            <w:r w:rsidRPr="00D46070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3686" w:type="dxa"/>
            <w:vAlign w:val="center"/>
          </w:tcPr>
          <w:p w:rsidR="00742F8B" w:rsidRPr="00D46070" w:rsidRDefault="00742F8B" w:rsidP="007656E7">
            <w:pPr>
              <w:spacing w:beforeLines="20" w:afterLines="2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42F8B">
              <w:rPr>
                <w:rFonts w:ascii="Times New Roman" w:eastAsiaTheme="minorEastAsia" w:hAnsi="Times New Roman" w:cs="Times New Roman"/>
                <w:sz w:val="24"/>
                <w:szCs w:val="24"/>
              </w:rPr>
              <w:t>Whether the nurse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assess</w:t>
            </w:r>
            <w:r w:rsidR="007656E7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es if the patient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has contraindications to IPC use</w:t>
            </w:r>
          </w:p>
        </w:tc>
        <w:tc>
          <w:tcPr>
            <w:tcW w:w="2409" w:type="dxa"/>
            <w:vAlign w:val="center"/>
          </w:tcPr>
          <w:p w:rsidR="00D46070" w:rsidRPr="00D46070" w:rsidRDefault="00D46070" w:rsidP="007656E7">
            <w:pPr>
              <w:spacing w:beforeLines="20" w:afterLines="20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4607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On-site inquiry</w:t>
            </w:r>
          </w:p>
        </w:tc>
        <w:tc>
          <w:tcPr>
            <w:tcW w:w="1276" w:type="dxa"/>
            <w:vAlign w:val="center"/>
          </w:tcPr>
          <w:p w:rsidR="00D46070" w:rsidRPr="001B5DF0" w:rsidRDefault="00D46070" w:rsidP="007656E7">
            <w:pPr>
              <w:spacing w:beforeLines="20" w:afterLines="20"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 w:rsidRPr="001B5D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YES</w:t>
            </w:r>
            <w:r w:rsidRPr="001B5DF0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 xml:space="preserve">    </w:t>
            </w:r>
            <w:r w:rsidRPr="001B5D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:rsidR="00D46070" w:rsidRPr="00D46070" w:rsidRDefault="00D46070" w:rsidP="007656E7">
            <w:pPr>
              <w:spacing w:beforeLines="20" w:afterLines="2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D46070" w:rsidRPr="00D46070" w:rsidTr="00D46070">
        <w:tc>
          <w:tcPr>
            <w:tcW w:w="709" w:type="dxa"/>
            <w:vAlign w:val="center"/>
          </w:tcPr>
          <w:p w:rsidR="00D46070" w:rsidRPr="00D46070" w:rsidRDefault="00D46070" w:rsidP="007656E7">
            <w:pPr>
              <w:spacing w:beforeLines="20" w:afterLines="2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</w:pPr>
            <w:r w:rsidRPr="00D46070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3686" w:type="dxa"/>
            <w:vAlign w:val="center"/>
          </w:tcPr>
          <w:p w:rsidR="00D46070" w:rsidRPr="00D46070" w:rsidRDefault="00742F8B" w:rsidP="007656E7">
            <w:pPr>
              <w:spacing w:beforeLines="20" w:afterLines="20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bookmarkStart w:id="2" w:name="OLE_LINK3"/>
            <w:r w:rsidRPr="00742F8B">
              <w:rPr>
                <w:rFonts w:ascii="Times New Roman" w:eastAsiaTheme="minorEastAsia" w:hAnsi="Times New Roman" w:cs="Times New Roman"/>
                <w:sz w:val="24"/>
                <w:szCs w:val="24"/>
              </w:rPr>
              <w:t>Whether the nurse</w:t>
            </w:r>
            <w:bookmarkEnd w:id="2"/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can use the IPC accurately</w:t>
            </w:r>
          </w:p>
        </w:tc>
        <w:tc>
          <w:tcPr>
            <w:tcW w:w="2409" w:type="dxa"/>
            <w:vAlign w:val="center"/>
          </w:tcPr>
          <w:p w:rsidR="00D46070" w:rsidRPr="00D46070" w:rsidRDefault="00D46070" w:rsidP="007656E7">
            <w:pPr>
              <w:spacing w:beforeLines="20" w:afterLines="2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D4607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On-site inquiry</w:t>
            </w:r>
          </w:p>
          <w:p w:rsidR="00D46070" w:rsidRPr="00D46070" w:rsidRDefault="00D46070" w:rsidP="007656E7">
            <w:pPr>
              <w:spacing w:beforeLines="20" w:afterLines="20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4607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View medical records</w:t>
            </w:r>
          </w:p>
        </w:tc>
        <w:tc>
          <w:tcPr>
            <w:tcW w:w="1276" w:type="dxa"/>
            <w:vAlign w:val="center"/>
          </w:tcPr>
          <w:p w:rsidR="00D46070" w:rsidRPr="001B5DF0" w:rsidRDefault="00D46070" w:rsidP="007656E7">
            <w:pPr>
              <w:spacing w:beforeLines="20" w:afterLines="20"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 w:rsidRPr="001B5D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YES</w:t>
            </w:r>
            <w:r w:rsidRPr="001B5DF0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 xml:space="preserve">    </w:t>
            </w:r>
            <w:r w:rsidRPr="001B5D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:rsidR="00D46070" w:rsidRPr="00D46070" w:rsidRDefault="00D46070" w:rsidP="007656E7">
            <w:pPr>
              <w:spacing w:beforeLines="20" w:afterLines="2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D46070" w:rsidRPr="00D46070" w:rsidTr="00D46070">
        <w:tc>
          <w:tcPr>
            <w:tcW w:w="709" w:type="dxa"/>
            <w:vAlign w:val="center"/>
          </w:tcPr>
          <w:p w:rsidR="00D46070" w:rsidRPr="00D46070" w:rsidRDefault="00D46070" w:rsidP="007656E7">
            <w:pPr>
              <w:spacing w:beforeLines="20" w:afterLines="2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</w:pPr>
            <w:r w:rsidRPr="00D46070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3686" w:type="dxa"/>
            <w:vAlign w:val="center"/>
          </w:tcPr>
          <w:p w:rsidR="00D46070" w:rsidRPr="00D46070" w:rsidRDefault="004E4CCD" w:rsidP="007656E7">
            <w:pPr>
              <w:spacing w:beforeLines="20" w:afterLines="20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42F8B">
              <w:rPr>
                <w:rFonts w:ascii="Times New Roman" w:eastAsiaTheme="minorEastAsia" w:hAnsi="Times New Roman" w:cs="Times New Roman"/>
                <w:sz w:val="24"/>
                <w:szCs w:val="24"/>
              </w:rPr>
              <w:t>Whether the nurse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assess</w:t>
            </w:r>
            <w:r w:rsidR="007656E7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es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the necessity of graduated compression stockings (GCS) every day</w:t>
            </w:r>
          </w:p>
        </w:tc>
        <w:tc>
          <w:tcPr>
            <w:tcW w:w="2409" w:type="dxa"/>
            <w:vAlign w:val="center"/>
          </w:tcPr>
          <w:p w:rsidR="00D46070" w:rsidRPr="00D46070" w:rsidRDefault="00D46070" w:rsidP="007656E7">
            <w:pPr>
              <w:spacing w:beforeLines="20" w:afterLines="20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4607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On-site inquiry</w:t>
            </w:r>
          </w:p>
        </w:tc>
        <w:tc>
          <w:tcPr>
            <w:tcW w:w="1276" w:type="dxa"/>
            <w:vAlign w:val="center"/>
          </w:tcPr>
          <w:p w:rsidR="00D46070" w:rsidRPr="001B5DF0" w:rsidRDefault="00D46070" w:rsidP="007656E7">
            <w:pPr>
              <w:spacing w:beforeLines="20" w:afterLines="20"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 w:rsidRPr="001B5D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YES</w:t>
            </w:r>
            <w:r w:rsidRPr="001B5DF0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 xml:space="preserve">    </w:t>
            </w:r>
            <w:r w:rsidRPr="001B5D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:rsidR="00D46070" w:rsidRPr="00D46070" w:rsidRDefault="00D46070" w:rsidP="007656E7">
            <w:pPr>
              <w:spacing w:beforeLines="20" w:afterLines="2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D46070" w:rsidRPr="00D46070" w:rsidTr="00D46070">
        <w:tc>
          <w:tcPr>
            <w:tcW w:w="709" w:type="dxa"/>
            <w:vAlign w:val="center"/>
          </w:tcPr>
          <w:p w:rsidR="00D46070" w:rsidRPr="00D46070" w:rsidRDefault="00D46070" w:rsidP="007656E7">
            <w:pPr>
              <w:spacing w:beforeLines="20" w:afterLines="2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</w:pPr>
            <w:r w:rsidRPr="00D46070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3686" w:type="dxa"/>
            <w:vAlign w:val="center"/>
          </w:tcPr>
          <w:p w:rsidR="00D46070" w:rsidRPr="00D46070" w:rsidRDefault="004E4CCD" w:rsidP="007656E7">
            <w:pPr>
              <w:spacing w:beforeLines="20" w:afterLines="20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42F8B">
              <w:rPr>
                <w:rFonts w:ascii="Times New Roman" w:eastAsiaTheme="minorEastAsia" w:hAnsi="Times New Roman" w:cs="Times New Roman"/>
                <w:sz w:val="24"/>
                <w:szCs w:val="24"/>
              </w:rPr>
              <w:t>Whether the nurse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="007656E7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monitors if the circumference o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f stockings fits the lower extre</w:t>
            </w:r>
            <w:r w:rsidR="007656E7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mities to avoid folding for 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patients using compression stockings</w:t>
            </w:r>
          </w:p>
        </w:tc>
        <w:tc>
          <w:tcPr>
            <w:tcW w:w="2409" w:type="dxa"/>
            <w:vAlign w:val="center"/>
          </w:tcPr>
          <w:p w:rsidR="00D46070" w:rsidRPr="00D46070" w:rsidRDefault="00D46070" w:rsidP="007656E7">
            <w:pPr>
              <w:spacing w:beforeLines="20" w:afterLines="20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4607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On-site inquiry</w:t>
            </w:r>
          </w:p>
        </w:tc>
        <w:tc>
          <w:tcPr>
            <w:tcW w:w="1276" w:type="dxa"/>
            <w:vAlign w:val="center"/>
          </w:tcPr>
          <w:p w:rsidR="00D46070" w:rsidRPr="001B5DF0" w:rsidRDefault="00D46070" w:rsidP="007656E7">
            <w:pPr>
              <w:spacing w:beforeLines="20" w:afterLines="20"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 w:rsidRPr="001B5D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YES</w:t>
            </w:r>
            <w:r w:rsidRPr="001B5DF0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 xml:space="preserve">    </w:t>
            </w:r>
            <w:r w:rsidRPr="001B5D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:rsidR="00D46070" w:rsidRPr="00D46070" w:rsidRDefault="00D46070" w:rsidP="007656E7">
            <w:pPr>
              <w:spacing w:beforeLines="20" w:afterLines="2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</w:tbl>
    <w:p w:rsidR="00D46070" w:rsidRPr="00BB0C2E" w:rsidRDefault="00D46070" w:rsidP="0094682E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sectPr w:rsidR="00D46070" w:rsidRPr="00BB0C2E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E30BB" w:rsidRDefault="002E30BB" w:rsidP="00BB0C2E">
      <w:pPr>
        <w:spacing w:after="0"/>
      </w:pPr>
      <w:r>
        <w:separator/>
      </w:r>
    </w:p>
  </w:endnote>
  <w:endnote w:type="continuationSeparator" w:id="0">
    <w:p w:rsidR="002E30BB" w:rsidRDefault="002E30BB" w:rsidP="00BB0C2E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E30BB" w:rsidRDefault="002E30BB" w:rsidP="00BB0C2E">
      <w:pPr>
        <w:spacing w:after="0"/>
      </w:pPr>
      <w:r>
        <w:separator/>
      </w:r>
    </w:p>
  </w:footnote>
  <w:footnote w:type="continuationSeparator" w:id="0">
    <w:p w:rsidR="002E30BB" w:rsidRDefault="002E30BB" w:rsidP="00BB0C2E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2361F9"/>
    <w:rsid w:val="002E30BB"/>
    <w:rsid w:val="00323B43"/>
    <w:rsid w:val="003D37D8"/>
    <w:rsid w:val="00426133"/>
    <w:rsid w:val="004358AB"/>
    <w:rsid w:val="004E4CCD"/>
    <w:rsid w:val="004F795A"/>
    <w:rsid w:val="00581C16"/>
    <w:rsid w:val="007061DE"/>
    <w:rsid w:val="00742F8B"/>
    <w:rsid w:val="007656E7"/>
    <w:rsid w:val="008B7726"/>
    <w:rsid w:val="0094682E"/>
    <w:rsid w:val="00BB0C2E"/>
    <w:rsid w:val="00D31D50"/>
    <w:rsid w:val="00D46070"/>
    <w:rsid w:val="00E540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B0C2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B0C2E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B0C2E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B0C2E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581C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248</Words>
  <Characters>1417</Characters>
  <Application>Microsoft Office Word</Application>
  <DocSecurity>0</DocSecurity>
  <Lines>11</Lines>
  <Paragraphs>3</Paragraphs>
  <ScaleCrop>false</ScaleCrop>
  <Company/>
  <LinksUpToDate>false</LinksUpToDate>
  <CharactersWithSpaces>16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9</cp:revision>
  <dcterms:created xsi:type="dcterms:W3CDTF">2008-09-11T17:20:00Z</dcterms:created>
  <dcterms:modified xsi:type="dcterms:W3CDTF">2018-07-13T06:40:00Z</dcterms:modified>
</cp:coreProperties>
</file>